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578"/>
        <w:gridCol w:w="1249"/>
        <w:gridCol w:w="523"/>
        <w:gridCol w:w="1697"/>
        <w:gridCol w:w="2033"/>
        <w:gridCol w:w="1181"/>
        <w:gridCol w:w="2033"/>
        <w:gridCol w:w="1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3120" w:type="dxa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S7.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ummary of conditionally independent SNPs in the MASLD case-control analysis among male p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articipants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h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earest gen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iscovery cohort</w:t>
            </w:r>
          </w:p>
        </w:tc>
        <w:tc>
          <w:tcPr>
            <w:tcW w:w="348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plic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(95% CI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:16506926_CAA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50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6 (1.03-1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7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 (1.006-1.05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0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088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15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OC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9 (0.934-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52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4 (0.931-0.9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9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261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83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OC10537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7 (1.037-1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0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7 (1.008-1.06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6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:27748992_A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74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1 (0.927-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5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1 (0.929-0.97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5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138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71 (1.05-1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1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6 (1.034-1.09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4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6210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6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92 (0.862-0.9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7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1 (0.836-0.92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9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673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33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9 (0.935-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7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5 (0.952-0.9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47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04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19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EMA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5 (0.94-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9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3 (0.941-0.9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8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1282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162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PN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8 (0.944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5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75 (0.953-0.9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8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3532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0665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9 (1.042-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2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5 (1-1.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8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7857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8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GS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9 (1.045-1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5 (0.98-1.05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6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216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00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EF2C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76 (1.049-1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7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4 (1.024-1.1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2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351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296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6 (0.915-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8 (0.946-1.0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9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714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026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LXI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1 (0.892-0.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9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8 (0.899-0.95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298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648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R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6 (0.923-0.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75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31 (0.91-0.95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3466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92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5 (0.929-0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8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8 (0.933-0.98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25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35237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87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23 (0.907-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23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17 (0.893-0.94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2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:126316133_GC_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631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8 (1.031-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4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9 (1.004-1.05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3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076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66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DNF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1 (0.926-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1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 (0.926-0.97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0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55922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6523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LINC02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04 (1.197-1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1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07 (1.232-1.60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21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664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Z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1 (0.842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48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69 (0.84-0.89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3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713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26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4 (1.02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2 (1.027-1.0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2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797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142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HNF1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2 (1.036-1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5 (1.001-1.0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9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227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357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XOC3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2 (1.036-1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1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8 (1.034-1.0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10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107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80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9 (1.073-1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99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2 (1.057-1.10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9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293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98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MEM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 (1.035-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9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8 (1.024-1.07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96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4783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56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NFAT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9 (0.934-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7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3 (0.941-0.98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73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6205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31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4 (1.028-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2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 (0.969-1.01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8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5593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85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P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8 (1.047-1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43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5 (1.014-1.07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7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72836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92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CD300L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39 (1.091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8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3 (0.977-1.11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2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087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09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IR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9 (0.932-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5 (0.929-0.98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0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80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10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NP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5 (0.936-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3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 (0.938-0.982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18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8271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09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C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7 (0.83-0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05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8 (0.9-1.04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2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6672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80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4 (1.045-1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1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7 (1.038-1.09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4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809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64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ZBTB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45 (1.029-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3 (0.99-1.03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7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19071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42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PO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8 (1.079-1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1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93 (1.035-1.15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0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385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99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3 (1.096-1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63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03 (1.077-1.1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0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s59921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453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ICA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44 (0.928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468E-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6 (0.935-0.985)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74E-03</w:t>
            </w:r>
          </w:p>
        </w:tc>
      </w:tr>
    </w:tbl>
    <w:p>
      <w:pPr>
        <w:spacing w:line="360" w:lineRule="auto"/>
        <w:jc w:val="left"/>
      </w:pPr>
      <w:r>
        <w:rPr>
          <w:rFonts w:hint="default" w:ascii="Times New Roman" w:hAnsi="Times New Roman" w:cs="Times New Roman"/>
          <w:lang w:val="en-US" w:eastAsia="en-US"/>
        </w:rPr>
        <w:t>SNP: single-nucleotide polymorphism; Chr: chromosome; POS: position; OR: odds ratio; CI: confidence interval</w:t>
      </w:r>
      <w:bookmarkStart w:id="0" w:name="_GoBack"/>
      <w:bookmarkEnd w:id="0"/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62E01791"/>
    <w:rsid w:val="31172428"/>
    <w:rsid w:val="444028EF"/>
    <w:rsid w:val="62E0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5</Words>
  <Characters>3262</Characters>
  <Lines>0</Lines>
  <Paragraphs>0</Paragraphs>
  <TotalTime>3</TotalTime>
  <ScaleCrop>false</ScaleCrop>
  <LinksUpToDate>false</LinksUpToDate>
  <CharactersWithSpaces>338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46:00Z</dcterms:created>
  <dc:creator>IC</dc:creator>
  <cp:lastModifiedBy>IC</cp:lastModifiedBy>
  <dcterms:modified xsi:type="dcterms:W3CDTF">2024-06-11T12:5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90D6B74CB2F41B0972468DA47A3F853_11</vt:lpwstr>
  </property>
</Properties>
</file>